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/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67500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51455</wp:posOffset>
                </wp:positionH>
                <wp:positionV relativeFrom="paragraph">
                  <wp:posOffset>4915535</wp:posOffset>
                </wp:positionV>
                <wp:extent cx="635" cy="74803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.65pt;margin-top:387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597910</wp:posOffset>
                </wp:positionH>
                <wp:positionV relativeFrom="paragraph">
                  <wp:posOffset>4572635</wp:posOffset>
                </wp:positionV>
                <wp:extent cx="615315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3pt;margin-top:360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 xml:space="preserve">Additional file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eastAsia="zh-CN"/>
        </w:rPr>
        <w:t xml:space="preserve">2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PRISMA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220210</wp:posOffset>
                </wp:positionV>
                <wp:extent cx="1733550" cy="704850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32.3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1444625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4446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ind w:left="-1" w:hanging="141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-Unmatched language(n=9)</w:t>
                            </w:r>
                          </w:p>
                          <w:p>
                            <w:pPr>
                              <w:pStyle w:val="Normal"/>
                              <w:ind w:left="-1" w:hanging="141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-Articles </w:t>
                            </w:r>
                            <w:bookmarkStart w:id="0" w:name="OLE_LINK22"/>
                            <w:bookmarkStart w:id="1" w:name="OLE_LINK21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wit</w:t>
                            </w:r>
                            <w:bookmarkEnd w:id="0"/>
                            <w:bookmarkEnd w:id="1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hout case reports</w:t>
                            </w:r>
                            <w:bookmarkStart w:id="2" w:name="OLE_LINK24"/>
                            <w:bookmarkStart w:id="3" w:name="OLE_LINK23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 (n=7</w:t>
                            </w:r>
                            <w:bookmarkEnd w:id="2"/>
                            <w:bookmarkEnd w:id="3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ind w:left="-1" w:hanging="141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-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Incarceration of the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non-g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ravid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u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teru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13.7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ind w:left="-1" w:hanging="141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-Unmatched language(n=9)</w:t>
                      </w:r>
                    </w:p>
                    <w:p>
                      <w:pPr>
                        <w:pStyle w:val="Normal"/>
                        <w:ind w:left="-1" w:hanging="141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-Articles </w:t>
                      </w:r>
                      <w:bookmarkStart w:id="4" w:name="OLE_LINK22"/>
                      <w:bookmarkStart w:id="5" w:name="OLE_LINK21"/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wit</w:t>
                      </w:r>
                      <w:bookmarkEnd w:id="4"/>
                      <w:bookmarkEnd w:id="5"/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hout case reports</w:t>
                      </w:r>
                      <w:bookmarkStart w:id="6" w:name="OLE_LINK24"/>
                      <w:bookmarkStart w:id="7" w:name="OLE_LINK23"/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 (n=7</w:t>
                      </w:r>
                      <w:bookmarkEnd w:id="6"/>
                      <w:bookmarkEnd w:id="7"/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)</w:t>
                      </w:r>
                    </w:p>
                    <w:p>
                      <w:pPr>
                        <w:pStyle w:val="Normal"/>
                        <w:ind w:left="-1" w:hanging="141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-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Incarceration of the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non-g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ravid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u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teru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</w:r>
                            <w:bookmarkStart w:id="8" w:name="OLE_LINK113"/>
                            <w:bookmarkStart w:id="9" w:name="OLE_LINK112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4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  <w:bookmarkEnd w:id="8"/>
                            <w:bookmarkEnd w:id="9"/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</w:r>
                      <w:bookmarkStart w:id="10" w:name="OLE_LINK113"/>
                      <w:bookmarkStart w:id="11" w:name="OLE_LINK112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4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  <w:bookmarkEnd w:id="10"/>
                      <w:bookmarkEnd w:id="11"/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25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25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54200</wp:posOffset>
                </wp:positionH>
                <wp:positionV relativeFrom="paragraph">
                  <wp:posOffset>5654040</wp:posOffset>
                </wp:positionV>
                <wp:extent cx="173355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0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45.2pt;mso-position-vertical-relative:text;margin-left:14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0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5T18:23:00Z</dcterms:created>
  <dc:creator>mocampo</dc:creator>
  <dc:description/>
  <cp:keywords/>
  <dc:language>en-US</dc:language>
  <cp:lastModifiedBy>Windows 用户</cp:lastModifiedBy>
  <dcterms:modified xsi:type="dcterms:W3CDTF">2019-09-26T13:36:00Z</dcterms:modified>
  <cp:revision>11</cp:revision>
  <dc:subject/>
  <dc:title>PRISMA 2009 Flow Diagram</dc:title>
</cp:coreProperties>
</file>